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4DF17" w14:textId="77777777" w:rsidR="00C13DF6" w:rsidRPr="00704E86" w:rsidRDefault="00C13DF6" w:rsidP="00C13DF6">
      <w:pPr>
        <w:spacing w:line="480" w:lineRule="auto"/>
        <w:rPr>
          <w:rFonts w:ascii="Arial" w:hAnsi="Arial" w:cs="Arial"/>
          <w:b/>
          <w:color w:val="000000" w:themeColor="text1"/>
        </w:rPr>
      </w:pPr>
      <w:r w:rsidRPr="00704E86">
        <w:rPr>
          <w:rFonts w:ascii="Arial" w:hAnsi="Arial" w:cs="Arial"/>
          <w:b/>
          <w:color w:val="000000" w:themeColor="text1"/>
        </w:rPr>
        <w:t xml:space="preserve">Table S2. </w:t>
      </w:r>
      <w:r w:rsidRPr="00704E86">
        <w:rPr>
          <w:rFonts w:ascii="Arial" w:hAnsi="Arial" w:cs="Arial"/>
          <w:b/>
        </w:rPr>
        <w:t>Multivariate Analyses to Identify Independent Predictors of Malignancy in the LungLB™ Test</w:t>
      </w:r>
    </w:p>
    <w:tbl>
      <w:tblPr>
        <w:tblW w:w="9348" w:type="dxa"/>
        <w:tblCellMar>
          <w:left w:w="0" w:type="dxa"/>
          <w:right w:w="0" w:type="dxa"/>
        </w:tblCellMar>
        <w:tblLook w:val="0600" w:firstRow="0" w:lastRow="0" w:firstColumn="0" w:lastColumn="0" w:noHBand="1" w:noVBand="1"/>
      </w:tblPr>
      <w:tblGrid>
        <w:gridCol w:w="5305"/>
        <w:gridCol w:w="900"/>
        <w:gridCol w:w="1890"/>
        <w:gridCol w:w="1253"/>
      </w:tblGrid>
      <w:tr w:rsidR="00C13DF6" w:rsidRPr="00704E86" w14:paraId="2FF217C5"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EBF3F9C"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1</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19F81DBD"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5E999BDF"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5FDAD67"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72E3F718"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7586A1C0"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Unweighted)</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8F84400"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4</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7559A93"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81 (1.35-2.45)</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A17ECCB"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lt;.001</w:t>
            </w:r>
          </w:p>
        </w:tc>
      </w:tr>
      <w:tr w:rsidR="00C13DF6" w:rsidRPr="00704E86" w14:paraId="443B9E60"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70" w:type="dxa"/>
              <w:bottom w:w="0" w:type="dxa"/>
              <w:right w:w="5" w:type="dxa"/>
            </w:tcMar>
            <w:vAlign w:val="bottom"/>
            <w:hideMark/>
          </w:tcPr>
          <w:p w14:paraId="2E8B3B45"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2E6DA11B"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3ECA56E2"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73740047" w14:textId="77777777" w:rsidR="00C13DF6" w:rsidRPr="00704E86" w:rsidRDefault="00C13DF6" w:rsidP="005C58B4">
            <w:pPr>
              <w:jc w:val="center"/>
              <w:rPr>
                <w:rFonts w:ascii="Arial" w:hAnsi="Arial" w:cs="Arial"/>
                <w:b/>
                <w:color w:val="000000" w:themeColor="text1"/>
              </w:rPr>
            </w:pPr>
          </w:p>
        </w:tc>
      </w:tr>
      <w:tr w:rsidR="00C13DF6" w:rsidRPr="00704E86" w14:paraId="5561520A"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E37A902"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2</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785B8D49"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6B48285F"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A41B248"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659C8B1A"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11953A54"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Weighted for Advanced CGAC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4EB6330"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8</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548E487"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4 (1.20-1.72)</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7402D0"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lt;.001</w:t>
            </w:r>
          </w:p>
        </w:tc>
      </w:tr>
      <w:tr w:rsidR="00C13DF6" w:rsidRPr="00704E86" w14:paraId="643E1E67"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70" w:type="dxa"/>
              <w:bottom w:w="0" w:type="dxa"/>
              <w:right w:w="5" w:type="dxa"/>
            </w:tcMar>
            <w:vAlign w:val="bottom"/>
            <w:hideMark/>
          </w:tcPr>
          <w:p w14:paraId="41913E5C"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7C12280F"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5F97C314"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5C23CB61" w14:textId="77777777" w:rsidR="00C13DF6" w:rsidRPr="00704E86" w:rsidRDefault="00C13DF6" w:rsidP="005C58B4">
            <w:pPr>
              <w:jc w:val="center"/>
              <w:rPr>
                <w:rFonts w:ascii="Arial" w:hAnsi="Arial" w:cs="Arial"/>
                <w:b/>
                <w:color w:val="000000" w:themeColor="text1"/>
              </w:rPr>
            </w:pPr>
          </w:p>
        </w:tc>
      </w:tr>
      <w:tr w:rsidR="00C13DF6" w:rsidRPr="00704E86" w14:paraId="2DED631B"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E215146"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3</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1F37CDF0"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AE42C0E"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5E7AF3F2"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7B8437BD"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06FFD4A2"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linical Factor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F8D0BD1"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67</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10B16EA"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17AB526" w14:textId="77777777" w:rsidR="00C13DF6" w:rsidRPr="00704E86" w:rsidRDefault="00C13DF6" w:rsidP="005C58B4">
            <w:pPr>
              <w:jc w:val="center"/>
              <w:rPr>
                <w:rFonts w:ascii="Arial" w:hAnsi="Arial" w:cs="Arial"/>
                <w:b/>
                <w:color w:val="000000" w:themeColor="text1"/>
              </w:rPr>
            </w:pPr>
          </w:p>
        </w:tc>
      </w:tr>
      <w:tr w:rsidR="00C13DF6" w:rsidRPr="00704E86" w14:paraId="3336C64F"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1A5B3733"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Ag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8616031"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AB40847"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00 (0.94-1.0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7AE426B"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97</w:t>
            </w:r>
          </w:p>
        </w:tc>
      </w:tr>
      <w:tr w:rsidR="00C13DF6" w:rsidRPr="00704E86" w14:paraId="3B82AC58"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57628A75"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Mal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A668876"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A8E0E87"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5 (0.54-3.89)</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6D02E07"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46</w:t>
            </w:r>
          </w:p>
        </w:tc>
      </w:tr>
      <w:tr w:rsidR="00C13DF6" w:rsidRPr="00704E86" w14:paraId="49D05ECE"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1F1A71BB" w14:textId="225F5A3E"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Ever Smoke</w:t>
            </w:r>
            <w:ins w:id="0" w:author="Paul Pagano" w:date="2023-04-19T17:18:00Z">
              <w:r w:rsidR="00355FC9">
                <w:rPr>
                  <w:rFonts w:ascii="Arial" w:hAnsi="Arial" w:cs="Arial"/>
                  <w:color w:val="000000" w:themeColor="text1"/>
                </w:rPr>
                <w:t>r</w:t>
              </w:r>
            </w:ins>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489CA88"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52B94B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77 (0.18-3.2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3F49A4E"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72</w:t>
            </w:r>
          </w:p>
        </w:tc>
      </w:tr>
      <w:tr w:rsidR="00C13DF6" w:rsidRPr="00704E86" w14:paraId="458F8357"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59D1CEB7"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OPD/Emphysema</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0F42010"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07F00FF"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45 (0.16-1.2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35601C9"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3</w:t>
            </w:r>
          </w:p>
        </w:tc>
      </w:tr>
      <w:tr w:rsidR="00C13DF6" w:rsidRPr="00704E86" w14:paraId="755E549F"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2DAE7C3F"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Subsolid</w:t>
            </w:r>
            <w:r>
              <w:rPr>
                <w:rFonts w:ascii="Arial" w:hAnsi="Arial" w:cs="Arial"/>
                <w:color w:val="000000" w:themeColor="text1"/>
              </w:rPr>
              <w:t xml:space="preserve"> Nodule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9E135FC"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FE0C7C1"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3.08 (0.91-10.43)</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D5C34B2"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7</w:t>
            </w:r>
          </w:p>
        </w:tc>
      </w:tr>
      <w:tr w:rsidR="00C13DF6" w:rsidRPr="00704E86" w14:paraId="729D9A3A" w14:textId="77777777" w:rsidTr="005C58B4">
        <w:trPr>
          <w:trHeight w:val="213"/>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3EE14E4C"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Upper Nodule Location</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485A13C"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5875CA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80 (0.29-2.19)</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4FA550C"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66</w:t>
            </w:r>
          </w:p>
        </w:tc>
      </w:tr>
      <w:tr w:rsidR="00C13DF6" w:rsidRPr="00704E86" w14:paraId="559BF574"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2332A05A"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83E6B25"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DA14B19"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0 (0.85-2.33)</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FCAE40F"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9</w:t>
            </w:r>
          </w:p>
        </w:tc>
      </w:tr>
      <w:tr w:rsidR="00C13DF6" w:rsidRPr="00704E86" w14:paraId="06CF7751"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5B245375"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ancer History</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BA2940F"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716D42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01 (0.34-3.0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1D58155"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99</w:t>
            </w:r>
          </w:p>
        </w:tc>
      </w:tr>
      <w:tr w:rsidR="00C13DF6" w:rsidRPr="00704E86" w14:paraId="76A1C1DB"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6021254E"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72A11B17"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299947EE"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786931A0" w14:textId="77777777" w:rsidR="00C13DF6" w:rsidRPr="00704E86" w:rsidRDefault="00C13DF6" w:rsidP="005C58B4">
            <w:pPr>
              <w:jc w:val="center"/>
              <w:rPr>
                <w:rFonts w:ascii="Arial" w:hAnsi="Arial" w:cs="Arial"/>
                <w:b/>
                <w:color w:val="000000" w:themeColor="text1"/>
              </w:rPr>
            </w:pPr>
          </w:p>
        </w:tc>
      </w:tr>
      <w:tr w:rsidR="00C13DF6" w:rsidRPr="00704E86" w14:paraId="3A00188B"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696DCC7"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4</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54A09FA0"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1189518"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171C76A3"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2D85C576"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30BA515B"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Unweighted) + Clinical Factor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6CFE71F"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4</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0E29304"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F2EB295" w14:textId="77777777" w:rsidR="00C13DF6" w:rsidRPr="00704E86" w:rsidRDefault="00C13DF6" w:rsidP="005C58B4">
            <w:pPr>
              <w:jc w:val="center"/>
              <w:rPr>
                <w:rFonts w:ascii="Arial" w:hAnsi="Arial" w:cs="Arial"/>
                <w:b/>
                <w:color w:val="000000" w:themeColor="text1"/>
              </w:rPr>
            </w:pPr>
          </w:p>
        </w:tc>
      </w:tr>
      <w:tr w:rsidR="00C13DF6" w:rsidRPr="00704E86" w14:paraId="11542B5D"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7FF516B5"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CGAC (Unweighted)</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8750B98"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D4AD183"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65 (1.14-2.38)</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A545BD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1</w:t>
            </w:r>
          </w:p>
        </w:tc>
      </w:tr>
      <w:tr w:rsidR="00C13DF6" w:rsidRPr="00704E86" w14:paraId="63B42FC6"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651043C2"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Ag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C04536D"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D01504C"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98 (0.92-1.04)</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67222F8"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53</w:t>
            </w:r>
          </w:p>
        </w:tc>
      </w:tr>
      <w:tr w:rsidR="00C13DF6" w:rsidRPr="00704E86" w14:paraId="71B370E5"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1299BB2A"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Mal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EADF3E1"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271CC5D"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57 (0.56-4.41)</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2B9EC85"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39</w:t>
            </w:r>
          </w:p>
        </w:tc>
      </w:tr>
      <w:tr w:rsidR="00C13DF6" w:rsidRPr="00704E86" w14:paraId="456DD349"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0BFF0571" w14:textId="07209348"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Ever Smoke</w:t>
            </w:r>
            <w:ins w:id="1" w:author="Paul Pagano" w:date="2023-04-19T17:18:00Z">
              <w:r w:rsidR="00355FC9">
                <w:rPr>
                  <w:rFonts w:ascii="Arial" w:hAnsi="Arial" w:cs="Arial"/>
                  <w:color w:val="000000" w:themeColor="text1"/>
                </w:rPr>
                <w:t>r</w:t>
              </w:r>
            </w:ins>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1808A74"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B4C6C2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92 (0.20-4.1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DDD7F6A"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91</w:t>
            </w:r>
          </w:p>
        </w:tc>
      </w:tr>
      <w:tr w:rsidR="00C13DF6" w:rsidRPr="00704E86" w14:paraId="3349E255"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214F5FD4"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COPD/Emphysema</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D1C065A"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72CAFB2"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52 (0.18-1.53)</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85D030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24</w:t>
            </w:r>
          </w:p>
        </w:tc>
      </w:tr>
      <w:tr w:rsidR="00C13DF6" w:rsidRPr="00704E86" w14:paraId="315727A8"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347CB8F6"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Subsolid</w:t>
            </w:r>
            <w:r>
              <w:rPr>
                <w:rFonts w:ascii="Arial" w:hAnsi="Arial" w:cs="Arial"/>
                <w:color w:val="000000" w:themeColor="text1"/>
              </w:rPr>
              <w:t xml:space="preserve"> Nodule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FD0864B"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BCA550"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3.20 (0.85-12.02)</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91EE57F"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9</w:t>
            </w:r>
          </w:p>
        </w:tc>
      </w:tr>
      <w:tr w:rsidR="00C13DF6" w:rsidRPr="00704E86" w14:paraId="4E41EBC7"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77992EDF"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Upper Nodule Location</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AA80EDB"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C4ECC7D"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66 (0.22-1.97)</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607A49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46</w:t>
            </w:r>
          </w:p>
        </w:tc>
      </w:tr>
      <w:tr w:rsidR="00C13DF6" w:rsidRPr="00704E86" w14:paraId="38247D78"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51FF109A"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12CBF95"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CBE9696"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56 (0.91-2.65)</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6A3E210"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0</w:t>
            </w:r>
          </w:p>
        </w:tc>
      </w:tr>
      <w:tr w:rsidR="00C13DF6" w:rsidRPr="00704E86" w14:paraId="7C92EFC7"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6AEE2F85" w14:textId="77777777" w:rsidR="00C13DF6" w:rsidRPr="00704E86" w:rsidRDefault="00C13DF6" w:rsidP="005C58B4">
            <w:pPr>
              <w:ind w:left="299"/>
              <w:rPr>
                <w:rFonts w:ascii="Arial" w:hAnsi="Arial" w:cs="Arial"/>
                <w:color w:val="000000" w:themeColor="text1"/>
              </w:rPr>
            </w:pPr>
            <w:r w:rsidRPr="00704E86">
              <w:rPr>
                <w:rFonts w:ascii="Arial" w:hAnsi="Arial" w:cs="Arial"/>
                <w:color w:val="000000" w:themeColor="text1"/>
              </w:rPr>
              <w:t>Cancer History</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EA1F3BB"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61034DC"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98 (0.31-3.1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6C8B34A"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98</w:t>
            </w:r>
          </w:p>
        </w:tc>
      </w:tr>
      <w:tr w:rsidR="00C13DF6" w:rsidRPr="00704E86" w14:paraId="7DC332EE"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2C059397"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6CFBC9B7"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127664B9"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6302CEC4" w14:textId="77777777" w:rsidR="00C13DF6" w:rsidRPr="00704E86" w:rsidRDefault="00C13DF6" w:rsidP="005C58B4">
            <w:pPr>
              <w:jc w:val="center"/>
              <w:rPr>
                <w:rFonts w:ascii="Arial" w:hAnsi="Arial" w:cs="Arial"/>
                <w:b/>
                <w:color w:val="000000" w:themeColor="text1"/>
              </w:rPr>
            </w:pPr>
          </w:p>
        </w:tc>
      </w:tr>
      <w:tr w:rsidR="00C13DF6" w:rsidRPr="00704E86" w14:paraId="091A7694"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485CCB9"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5</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5C0B9D36"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49B0FD0"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0BBA6752"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55E45716"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5743D1AC"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Weighted for Advanced CGACs) + Clinical Factor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FCF9F61"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8</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B223BA8"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5779B1" w14:textId="77777777" w:rsidR="00C13DF6" w:rsidRPr="00704E86" w:rsidRDefault="00C13DF6" w:rsidP="005C58B4">
            <w:pPr>
              <w:jc w:val="center"/>
              <w:rPr>
                <w:rFonts w:ascii="Arial" w:hAnsi="Arial" w:cs="Arial"/>
                <w:b/>
                <w:color w:val="000000" w:themeColor="text1"/>
              </w:rPr>
            </w:pPr>
          </w:p>
        </w:tc>
      </w:tr>
      <w:tr w:rsidR="00C13DF6" w:rsidRPr="00704E86" w14:paraId="6D2002E6"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33EDD463"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GAC (Weighted for Advanced CGA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5F9BB4C"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8932A9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36 (1.11-1.6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0D52CAE"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0</w:t>
            </w:r>
          </w:p>
        </w:tc>
      </w:tr>
      <w:tr w:rsidR="00C13DF6" w:rsidRPr="00704E86" w14:paraId="1E26A423"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001C1CC8"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Ag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188D56F"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970E6AF"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99 (0.93-1.0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B4E83E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84</w:t>
            </w:r>
          </w:p>
        </w:tc>
      </w:tr>
      <w:tr w:rsidR="00C13DF6" w:rsidRPr="00704E86" w14:paraId="4FC92EBE"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4B73922E"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Mal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BBC2C8"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2C44DA"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57 (0.54-4.51)</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65A4301"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41</w:t>
            </w:r>
          </w:p>
        </w:tc>
      </w:tr>
      <w:tr w:rsidR="00C13DF6" w:rsidRPr="00704E86" w14:paraId="46B5288F"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7412FD65" w14:textId="7043D79D"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Ever Smoke</w:t>
            </w:r>
            <w:ins w:id="2" w:author="Paul Pagano" w:date="2023-04-19T17:18:00Z">
              <w:r w:rsidR="00355FC9">
                <w:rPr>
                  <w:rFonts w:ascii="Arial" w:hAnsi="Arial" w:cs="Arial"/>
                  <w:color w:val="000000" w:themeColor="text1"/>
                </w:rPr>
                <w:t>r</w:t>
              </w:r>
            </w:ins>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7900BBF"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C1F6233"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53 (0.11-2.47)</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0700C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41</w:t>
            </w:r>
          </w:p>
        </w:tc>
      </w:tr>
      <w:tr w:rsidR="00C13DF6" w:rsidRPr="00704E86" w14:paraId="419E58D9"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2EE1C91F"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OPD/Emphysema</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6ED7591"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EC4043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60 (0.20-1.83)</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0E23880"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37</w:t>
            </w:r>
          </w:p>
        </w:tc>
      </w:tr>
      <w:tr w:rsidR="00C13DF6" w:rsidRPr="00704E86" w14:paraId="243150CC"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72C34835"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Subsolid Nodul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8B60F1E"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B6EC11A"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3.44 (0.93-12.66)</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2F2B5B3"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6</w:t>
            </w:r>
          </w:p>
        </w:tc>
      </w:tr>
      <w:tr w:rsidR="00C13DF6" w:rsidRPr="00704E86" w14:paraId="7BB44BD3"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12F56180"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Upper Nodule Location</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AAA3899"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F4A424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88 (0.30-2.61)</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EDCE7C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82</w:t>
            </w:r>
          </w:p>
        </w:tc>
      </w:tr>
      <w:tr w:rsidR="00C13DF6" w:rsidRPr="00704E86" w14:paraId="34BE2D73"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4ECDE725"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C295C45"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9C59722"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64 (0.95-2.84)</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C43EBE9"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8</w:t>
            </w:r>
          </w:p>
        </w:tc>
      </w:tr>
      <w:tr w:rsidR="00C13DF6" w:rsidRPr="00704E86" w14:paraId="67677523"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7EE26C84"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ancer History</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F69F8B1"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F76782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09 (0.34-3.5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EEBCEBF"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89</w:t>
            </w:r>
          </w:p>
        </w:tc>
      </w:tr>
      <w:tr w:rsidR="00C13DF6" w:rsidRPr="00704E86" w14:paraId="2A5C073B"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0705B462"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00E5BFF7"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0902083A"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2E0253F7" w14:textId="77777777" w:rsidR="00C13DF6" w:rsidRPr="00704E86" w:rsidRDefault="00C13DF6" w:rsidP="005C58B4">
            <w:pPr>
              <w:jc w:val="center"/>
              <w:rPr>
                <w:rFonts w:ascii="Arial" w:hAnsi="Arial" w:cs="Arial"/>
                <w:b/>
                <w:color w:val="000000" w:themeColor="text1"/>
              </w:rPr>
            </w:pPr>
          </w:p>
        </w:tc>
      </w:tr>
      <w:tr w:rsidR="00C13DF6" w:rsidRPr="00704E86" w14:paraId="5F51AF62"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278E321F"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lastRenderedPageBreak/>
              <w:t>Model 6</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15259CA1"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5EF681A6"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1D8A57E"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3D39B9E4"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5BC22FEC"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Unweighted) + 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3B54B19"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6</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D0EDA2C"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D48686" w14:textId="77777777" w:rsidR="00C13DF6" w:rsidRPr="00704E86" w:rsidRDefault="00C13DF6" w:rsidP="005C58B4">
            <w:pPr>
              <w:jc w:val="center"/>
              <w:rPr>
                <w:rFonts w:ascii="Arial" w:hAnsi="Arial" w:cs="Arial"/>
                <w:b/>
                <w:color w:val="000000" w:themeColor="text1"/>
              </w:rPr>
            </w:pPr>
          </w:p>
        </w:tc>
      </w:tr>
      <w:tr w:rsidR="00C13DF6" w:rsidRPr="00704E86" w14:paraId="5E9FFB75"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6A9D394A"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GAC (Unweighted)</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CABC771"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50F01AE"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78 (1.31-2.43)</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BC062ED"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lt;.001</w:t>
            </w:r>
          </w:p>
        </w:tc>
      </w:tr>
      <w:tr w:rsidR="00C13DF6" w:rsidRPr="00704E86" w14:paraId="316F06CC"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3A7E9DC8"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677D92D"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ED34CD1"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7 (1.00-2.18)</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B36D3FA"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5</w:t>
            </w:r>
          </w:p>
        </w:tc>
      </w:tr>
      <w:tr w:rsidR="00C13DF6" w:rsidRPr="00704E86" w14:paraId="0426FAF0" w14:textId="77777777" w:rsidTr="005C58B4">
        <w:trPr>
          <w:trHeight w:val="200"/>
        </w:trPr>
        <w:tc>
          <w:tcPr>
            <w:tcW w:w="5305"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0B648605" w14:textId="77777777" w:rsidR="00C13DF6" w:rsidRPr="00704E86" w:rsidRDefault="00C13DF6" w:rsidP="005C58B4">
            <w:pPr>
              <w:rPr>
                <w:rFonts w:ascii="Arial" w:hAnsi="Arial" w:cs="Arial"/>
                <w:b/>
                <w:color w:val="000000" w:themeColor="text1"/>
              </w:rPr>
            </w:pPr>
          </w:p>
        </w:tc>
        <w:tc>
          <w:tcPr>
            <w:tcW w:w="90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2A76335A"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139CCCC1"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bottom"/>
            <w:hideMark/>
          </w:tcPr>
          <w:p w14:paraId="0167BF6A" w14:textId="77777777" w:rsidR="00C13DF6" w:rsidRPr="00704E86" w:rsidRDefault="00C13DF6" w:rsidP="005C58B4">
            <w:pPr>
              <w:jc w:val="center"/>
              <w:rPr>
                <w:rFonts w:ascii="Arial" w:hAnsi="Arial" w:cs="Arial"/>
                <w:b/>
                <w:color w:val="000000" w:themeColor="text1"/>
              </w:rPr>
            </w:pPr>
          </w:p>
        </w:tc>
      </w:tr>
      <w:tr w:rsidR="00C13DF6" w:rsidRPr="00704E86" w14:paraId="5A77A512"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667569DB"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Model 7</w:t>
            </w: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416AE363"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AUC</w:t>
            </w:r>
          </w:p>
        </w:tc>
        <w:tc>
          <w:tcPr>
            <w:tcW w:w="1890"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CA22BF9"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OR (95% CI)</w:t>
            </w:r>
          </w:p>
        </w:tc>
        <w:tc>
          <w:tcPr>
            <w:tcW w:w="1253" w:type="dxa"/>
            <w:tcBorders>
              <w:top w:val="single" w:sz="4" w:space="0" w:color="000000"/>
              <w:left w:val="single" w:sz="4" w:space="0" w:color="000000"/>
              <w:bottom w:val="single" w:sz="4" w:space="0" w:color="000000"/>
              <w:right w:val="single" w:sz="4" w:space="0" w:color="000000"/>
            </w:tcBorders>
            <w:shd w:val="clear" w:color="auto" w:fill="D0CECE"/>
            <w:tcMar>
              <w:top w:w="5" w:type="dxa"/>
              <w:left w:w="5" w:type="dxa"/>
              <w:bottom w:w="0" w:type="dxa"/>
              <w:right w:w="5" w:type="dxa"/>
            </w:tcMar>
            <w:vAlign w:val="bottom"/>
            <w:hideMark/>
          </w:tcPr>
          <w:p w14:paraId="347DD596" w14:textId="77777777" w:rsidR="00C13DF6" w:rsidRPr="00704E86" w:rsidRDefault="00C13DF6" w:rsidP="005C58B4">
            <w:pPr>
              <w:jc w:val="center"/>
              <w:rPr>
                <w:rFonts w:ascii="Arial" w:hAnsi="Arial" w:cs="Arial"/>
                <w:b/>
                <w:color w:val="000000" w:themeColor="text1"/>
              </w:rPr>
            </w:pPr>
            <w:r w:rsidRPr="00704E86">
              <w:rPr>
                <w:rFonts w:ascii="Arial" w:hAnsi="Arial" w:cs="Arial"/>
                <w:b/>
                <w:bCs/>
                <w:i/>
                <w:iCs/>
                <w:color w:val="000000" w:themeColor="text1"/>
              </w:rPr>
              <w:t>P</w:t>
            </w:r>
            <w:r w:rsidRPr="00704E86">
              <w:rPr>
                <w:rFonts w:ascii="Arial" w:hAnsi="Arial" w:cs="Arial"/>
                <w:b/>
                <w:bCs/>
                <w:color w:val="000000" w:themeColor="text1"/>
              </w:rPr>
              <w:t>-value</w:t>
            </w:r>
          </w:p>
        </w:tc>
      </w:tr>
      <w:tr w:rsidR="00C13DF6" w:rsidRPr="00704E86" w14:paraId="7D7089FF"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70" w:type="dxa"/>
              <w:bottom w:w="0" w:type="dxa"/>
              <w:right w:w="5" w:type="dxa"/>
            </w:tcMar>
            <w:vAlign w:val="bottom"/>
            <w:hideMark/>
          </w:tcPr>
          <w:p w14:paraId="3B048B9D" w14:textId="77777777" w:rsidR="00C13DF6" w:rsidRPr="00704E86" w:rsidRDefault="00C13DF6" w:rsidP="005C58B4">
            <w:pPr>
              <w:rPr>
                <w:rFonts w:ascii="Arial" w:hAnsi="Arial" w:cs="Arial"/>
                <w:b/>
                <w:color w:val="000000" w:themeColor="text1"/>
              </w:rPr>
            </w:pPr>
            <w:r w:rsidRPr="00704E86">
              <w:rPr>
                <w:rFonts w:ascii="Arial" w:hAnsi="Arial" w:cs="Arial"/>
                <w:b/>
                <w:bCs/>
                <w:color w:val="000000" w:themeColor="text1"/>
              </w:rPr>
              <w:t>CGAC (Weighted for Advanced CGACs) + 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86CEB57" w14:textId="77777777" w:rsidR="00C13DF6" w:rsidRPr="00704E86" w:rsidRDefault="00C13DF6" w:rsidP="005C58B4">
            <w:pPr>
              <w:jc w:val="center"/>
              <w:rPr>
                <w:rFonts w:ascii="Arial" w:hAnsi="Arial" w:cs="Arial"/>
                <w:b/>
                <w:color w:val="000000" w:themeColor="text1"/>
              </w:rPr>
            </w:pPr>
            <w:r w:rsidRPr="00704E86">
              <w:rPr>
                <w:rFonts w:ascii="Arial" w:hAnsi="Arial" w:cs="Arial"/>
                <w:b/>
                <w:bCs/>
                <w:color w:val="000000" w:themeColor="text1"/>
              </w:rPr>
              <w:t>0.78</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58D3243" w14:textId="77777777" w:rsidR="00C13DF6" w:rsidRPr="00704E86" w:rsidRDefault="00C13DF6" w:rsidP="005C58B4">
            <w:pPr>
              <w:jc w:val="center"/>
              <w:rPr>
                <w:rFonts w:ascii="Arial" w:hAnsi="Arial" w:cs="Arial"/>
                <w:b/>
                <w:color w:val="000000" w:themeColor="text1"/>
              </w:rPr>
            </w:pP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4CDFD05" w14:textId="77777777" w:rsidR="00C13DF6" w:rsidRPr="00704E86" w:rsidRDefault="00C13DF6" w:rsidP="005C58B4">
            <w:pPr>
              <w:jc w:val="center"/>
              <w:rPr>
                <w:rFonts w:ascii="Arial" w:hAnsi="Arial" w:cs="Arial"/>
                <w:b/>
                <w:color w:val="000000" w:themeColor="text1"/>
              </w:rPr>
            </w:pPr>
          </w:p>
        </w:tc>
      </w:tr>
      <w:tr w:rsidR="00C13DF6" w:rsidRPr="00704E86" w14:paraId="4BCDE75E" w14:textId="77777777" w:rsidTr="005C58B4">
        <w:trPr>
          <w:trHeight w:val="22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616AEC07"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CGAC (Weighted for Advanced CGAC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EDB410"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321BCC2"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2 (1.19-1.71)</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053040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lt;.001</w:t>
            </w:r>
          </w:p>
        </w:tc>
      </w:tr>
      <w:tr w:rsidR="00C13DF6" w:rsidRPr="00704E86" w14:paraId="3C18B2A0" w14:textId="77777777" w:rsidTr="005C58B4">
        <w:trPr>
          <w:trHeight w:val="200"/>
        </w:trPr>
        <w:tc>
          <w:tcPr>
            <w:tcW w:w="5305" w:type="dxa"/>
            <w:tcBorders>
              <w:top w:val="single" w:sz="4" w:space="0" w:color="000000"/>
              <w:left w:val="single" w:sz="4" w:space="0" w:color="000000"/>
              <w:bottom w:val="single" w:sz="4" w:space="0" w:color="000000"/>
              <w:right w:val="single" w:sz="4" w:space="0" w:color="000000"/>
            </w:tcBorders>
            <w:shd w:val="clear" w:color="auto" w:fill="E7E6E6"/>
            <w:tcMar>
              <w:top w:w="5" w:type="dxa"/>
              <w:left w:w="139" w:type="dxa"/>
              <w:bottom w:w="0" w:type="dxa"/>
              <w:right w:w="5" w:type="dxa"/>
            </w:tcMar>
            <w:vAlign w:val="bottom"/>
            <w:hideMark/>
          </w:tcPr>
          <w:p w14:paraId="3531F0CB" w14:textId="77777777" w:rsidR="00C13DF6" w:rsidRPr="00704E86" w:rsidRDefault="00C13DF6" w:rsidP="005C58B4">
            <w:pPr>
              <w:ind w:firstLine="299"/>
              <w:rPr>
                <w:rFonts w:ascii="Arial" w:hAnsi="Arial" w:cs="Arial"/>
                <w:color w:val="000000" w:themeColor="text1"/>
              </w:rPr>
            </w:pPr>
            <w:r w:rsidRPr="00704E86">
              <w:rPr>
                <w:rFonts w:ascii="Arial" w:hAnsi="Arial" w:cs="Arial"/>
                <w:color w:val="000000" w:themeColor="text1"/>
              </w:rPr>
              <w:t>Nodule Siz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7EF67F2" w14:textId="77777777" w:rsidR="00C13DF6" w:rsidRPr="00704E86" w:rsidRDefault="00C13DF6" w:rsidP="005C58B4">
            <w:pPr>
              <w:jc w:val="center"/>
              <w:rPr>
                <w:rFonts w:ascii="Arial" w:hAnsi="Arial" w:cs="Arial"/>
                <w:b/>
                <w:color w:val="000000" w:themeColor="text1"/>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673A4B4"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1.48 (0.99-2.21)</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82558B" w14:textId="77777777" w:rsidR="00C13DF6" w:rsidRPr="00704E86" w:rsidRDefault="00C13DF6" w:rsidP="005C58B4">
            <w:pPr>
              <w:jc w:val="center"/>
              <w:rPr>
                <w:rFonts w:ascii="Arial" w:hAnsi="Arial" w:cs="Arial"/>
                <w:bCs/>
                <w:color w:val="000000" w:themeColor="text1"/>
              </w:rPr>
            </w:pPr>
            <w:r w:rsidRPr="00704E86">
              <w:rPr>
                <w:rFonts w:ascii="Arial" w:hAnsi="Arial" w:cs="Arial"/>
                <w:bCs/>
                <w:color w:val="000000" w:themeColor="text1"/>
              </w:rPr>
              <w:t>.05</w:t>
            </w:r>
          </w:p>
        </w:tc>
      </w:tr>
    </w:tbl>
    <w:p w14:paraId="1A898B27" w14:textId="77777777" w:rsidR="00C13DF6" w:rsidRPr="00704E86" w:rsidRDefault="00C13DF6" w:rsidP="00C13DF6">
      <w:pPr>
        <w:spacing w:line="480" w:lineRule="auto"/>
        <w:rPr>
          <w:rFonts w:ascii="Arial" w:hAnsi="Arial" w:cs="Arial"/>
          <w:bCs/>
          <w:color w:val="000000" w:themeColor="text1"/>
        </w:rPr>
      </w:pPr>
      <w:r w:rsidRPr="00704E86">
        <w:rPr>
          <w:rFonts w:ascii="Arial" w:hAnsi="Arial" w:cs="Arial"/>
          <w:bCs/>
          <w:color w:val="000000" w:themeColor="text1"/>
        </w:rPr>
        <w:t xml:space="preserve">Abbreviations: AUC, area under the curve; CI, confidence interval; COPD, chronic obstructive pulmonary disease; OR, odds ratio. </w:t>
      </w:r>
    </w:p>
    <w:p w14:paraId="29AC27A5" w14:textId="77777777" w:rsidR="00C13DF6" w:rsidRPr="00704E86" w:rsidRDefault="00C13DF6" w:rsidP="00C13DF6">
      <w:pPr>
        <w:spacing w:line="480" w:lineRule="auto"/>
        <w:rPr>
          <w:rFonts w:ascii="Arial" w:hAnsi="Arial" w:cs="Arial"/>
          <w:bCs/>
          <w:color w:val="000000" w:themeColor="text1"/>
        </w:rPr>
      </w:pPr>
    </w:p>
    <w:p w14:paraId="4C799B90" w14:textId="77777777" w:rsidR="00C13DF6" w:rsidRPr="00704E86" w:rsidRDefault="00C13DF6" w:rsidP="00C13DF6">
      <w:pPr>
        <w:spacing w:line="480" w:lineRule="auto"/>
        <w:rPr>
          <w:rFonts w:ascii="Arial" w:hAnsi="Arial" w:cs="Arial"/>
          <w:bCs/>
          <w:color w:val="000000" w:themeColor="text1"/>
        </w:rPr>
      </w:pPr>
      <w:r w:rsidRPr="00704E86">
        <w:rPr>
          <w:rFonts w:ascii="Arial" w:hAnsi="Arial" w:cs="Arial"/>
          <w:bCs/>
          <w:color w:val="000000" w:themeColor="text1"/>
        </w:rPr>
        <w:t>Multivariate analyses were performed to determine independent predictors of lung cancer. Seven different models were established to identify independent predictors of lung cancer and to determine whether different combination of these variables may improve overall LungLB™ test performance. The independent predictors that were evaluated included CGAC (Model 1), CGAC with weighting of Advanced CGACs (Model 2), Clinical Factors (Model 3), CGAC + Clinical Factors (Model 4), CGAC with weighting of Advanced CGACs + Clinical Factors (Model 5), CGAC + Nodule Size (Model 6), and CGAC with weighting of Advanced CGACs + Nodules Size (Model 7).</w:t>
      </w:r>
    </w:p>
    <w:p w14:paraId="1A430E80" w14:textId="77777777" w:rsidR="003C549F" w:rsidRDefault="003C549F"/>
    <w:sectPr w:rsidR="003C5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 Pagano">
    <w15:presenceInfo w15:providerId="AD" w15:userId="S::ppagano@lunglifeai.com::727a5174-06c8-4a22-8e7d-1d7dc64455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DF6"/>
    <w:rsid w:val="00355FC9"/>
    <w:rsid w:val="003C549F"/>
    <w:rsid w:val="00C13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C4F30"/>
  <w15:chartTrackingRefBased/>
  <w15:docId w15:val="{CD7AF8DC-339B-40C7-AD2D-6E23A4924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DF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55FC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DBA234F861554EB1CDE8AD04677FA8" ma:contentTypeVersion="19" ma:contentTypeDescription="Create a new document." ma:contentTypeScope="" ma:versionID="7a3d51ad58de8ce82033fa7ac9542c7f">
  <xsd:schema xmlns:xsd="http://www.w3.org/2001/XMLSchema" xmlns:xs="http://www.w3.org/2001/XMLSchema" xmlns:p="http://schemas.microsoft.com/office/2006/metadata/properties" xmlns:ns2="4908fcb2-4faf-485f-8a63-663242d4963b" xmlns:ns3="9f9272b0-3132-4a0b-9e44-2a907c4dabb9" targetNamespace="http://schemas.microsoft.com/office/2006/metadata/properties" ma:root="true" ma:fieldsID="56f398620e1ff9c41978aa55aa31d4cf" ns2:_="" ns3:_="">
    <xsd:import namespace="4908fcb2-4faf-485f-8a63-663242d4963b"/>
    <xsd:import namespace="9f9272b0-3132-4a0b-9e44-2a907c4dabb9"/>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08fcb2-4faf-485f-8a63-663242d4963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57010959-5207-4a7b-a1e4-313150cb00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272b0-3132-4a0b-9e44-2a907c4dabb9"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e6aa41a8-d371-436c-81d1-affe91c261d9}" ma:internalName="TaxCatchAll" ma:showField="CatchAllData" ma:web="9f9272b0-3132-4a0b-9e44-2a907c4dab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f9272b0-3132-4a0b-9e44-2a907c4dabb9" xsi:nil="true"/>
    <MigrationWizId xmlns="4908fcb2-4faf-485f-8a63-663242d4963b" xsi:nil="true"/>
    <MigrationWizIdPermissions xmlns="4908fcb2-4faf-485f-8a63-663242d4963b" xsi:nil="true"/>
    <MigrationWizIdVersion xmlns="4908fcb2-4faf-485f-8a63-663242d4963b" xsi:nil="true"/>
    <lcf76f155ced4ddcb4097134ff3c332f xmlns="4908fcb2-4faf-485f-8a63-663242d4963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29A871-3831-495E-91FA-D440C783807E}">
  <ds:schemaRefs>
    <ds:schemaRef ds:uri="http://schemas.microsoft.com/sharepoint/v3/contenttype/forms"/>
  </ds:schemaRefs>
</ds:datastoreItem>
</file>

<file path=customXml/itemProps2.xml><?xml version="1.0" encoding="utf-8"?>
<ds:datastoreItem xmlns:ds="http://schemas.openxmlformats.org/officeDocument/2006/customXml" ds:itemID="{0116821B-3E99-4ECE-A103-F0552C3305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08fcb2-4faf-485f-8a63-663242d4963b"/>
    <ds:schemaRef ds:uri="9f9272b0-3132-4a0b-9e44-2a907c4dab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049336-7FCA-4515-8C36-F8604B38B457}">
  <ds:schemaRefs>
    <ds:schemaRef ds:uri="http://schemas.microsoft.com/office/2006/metadata/properties"/>
    <ds:schemaRef ds:uri="http://schemas.microsoft.com/office/infopath/2007/PartnerControls"/>
    <ds:schemaRef ds:uri="9f9272b0-3132-4a0b-9e44-2a907c4dabb9"/>
    <ds:schemaRef ds:uri="4908fcb2-4faf-485f-8a63-663242d4963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tchman</dc:creator>
  <cp:keywords/>
  <dc:description/>
  <cp:lastModifiedBy>Paul Pagano</cp:lastModifiedBy>
  <cp:revision>2</cp:revision>
  <dcterms:created xsi:type="dcterms:W3CDTF">2022-06-09T20:31:00Z</dcterms:created>
  <dcterms:modified xsi:type="dcterms:W3CDTF">2023-04-20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BA234F861554EB1CDE8AD04677FA8</vt:lpwstr>
  </property>
  <property fmtid="{D5CDD505-2E9C-101B-9397-08002B2CF9AE}" pid="3" name="MediaServiceImageTags">
    <vt:lpwstr/>
  </property>
</Properties>
</file>